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95EC6" w14:textId="6583D9A0" w:rsidR="008E77D2" w:rsidRPr="00BE4780" w:rsidRDefault="008E77D2" w:rsidP="008E77D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D22EC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E4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53C9">
        <w:rPr>
          <w:rFonts w:ascii="Times New Roman" w:hAnsi="Times New Roman" w:cs="Times New Roman"/>
          <w:sz w:val="24"/>
          <w:szCs w:val="24"/>
          <w:lang w:val="en-US"/>
        </w:rPr>
        <w:t>Drop-out rates comparisons</w:t>
      </w:r>
    </w:p>
    <w:tbl>
      <w:tblPr>
        <w:tblStyle w:val="Grigliatabella"/>
        <w:tblpPr w:leftFromText="141" w:rightFromText="141" w:vertAnchor="text" w:horzAnchor="margin" w:tblpXSpec="center" w:tblpY="469"/>
        <w:tblW w:w="8392" w:type="dxa"/>
        <w:tblInd w:w="0" w:type="dxa"/>
        <w:tblLook w:val="04A0" w:firstRow="1" w:lastRow="0" w:firstColumn="1" w:lastColumn="0" w:noHBand="0" w:noVBand="1"/>
      </w:tblPr>
      <w:tblGrid>
        <w:gridCol w:w="2027"/>
        <w:gridCol w:w="1588"/>
        <w:gridCol w:w="1691"/>
        <w:gridCol w:w="1722"/>
        <w:gridCol w:w="1364"/>
      </w:tblGrid>
      <w:tr w:rsidR="008E77D2" w:rsidRPr="00332F9D" w14:paraId="6F3C4B5E" w14:textId="77777777" w:rsidTr="008E77D2">
        <w:trPr>
          <w:trHeight w:val="1506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555991D" w14:textId="77777777" w:rsidR="008E77D2" w:rsidRDefault="008E77D2" w:rsidP="00072D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Variabl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A446982" w14:textId="77777777" w:rsidR="008E77D2" w:rsidRDefault="008E77D2" w:rsidP="008E77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gnitive Remediation Group</w:t>
            </w:r>
          </w:p>
          <w:p w14:paraId="1CBB77ED" w14:textId="77777777" w:rsidR="008E77D2" w:rsidRDefault="008E77D2" w:rsidP="008E77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641052A6" w14:textId="77777777" w:rsidR="008E77D2" w:rsidRPr="00047F98" w:rsidRDefault="008E77D2" w:rsidP="00072D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85DB71" w14:textId="77777777" w:rsidR="008E77D2" w:rsidRDefault="008E77D2" w:rsidP="008E77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 Condition – Computer Games Group</w:t>
            </w:r>
          </w:p>
          <w:p w14:paraId="7739DDB6" w14:textId="77777777" w:rsidR="008E77D2" w:rsidRDefault="008E77D2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285D49A4" w14:textId="77777777" w:rsidR="008E77D2" w:rsidRDefault="008E77D2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8D07B09" w14:textId="01D3DC3A" w:rsidR="008E77D2" w:rsidRDefault="008E77D2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χ²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10CD6CC" w14:textId="3A9D9669" w:rsidR="008E77D2" w:rsidRDefault="008E77D2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8E77D2" w14:paraId="0D78F699" w14:textId="77777777" w:rsidTr="008E77D2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7C45A9" w14:textId="0340BCD6" w:rsidR="008E77D2" w:rsidRPr="00A35594" w:rsidRDefault="008E77D2" w:rsidP="00072D6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</w:p>
          <w:p w14:paraId="538946C6" w14:textId="298C877F" w:rsidR="008E77D2" w:rsidRPr="00A35594" w:rsidRDefault="008E77D2" w:rsidP="00072D6F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Completers</w:t>
            </w:r>
          </w:p>
          <w:p w14:paraId="546D06CD" w14:textId="5C377DCF" w:rsidR="008E77D2" w:rsidRPr="006B25E9" w:rsidRDefault="008E77D2" w:rsidP="00072D6F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Drop-out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AABD63" w14:textId="77777777" w:rsidR="008E77D2" w:rsidRPr="00E241F7" w:rsidRDefault="008E77D2" w:rsidP="00072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23073C7" w14:textId="0235513A" w:rsidR="008E77D2" w:rsidRPr="00E241F7" w:rsidRDefault="008E77D2" w:rsidP="00072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E15A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E15A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E15A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  <w:p w14:paraId="07D67A07" w14:textId="2F506432" w:rsidR="008E77D2" w:rsidRPr="00E241F7" w:rsidRDefault="00E15A70" w:rsidP="00072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8E77D2"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E77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6A23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E77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6A238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8E77D2"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142520" w14:textId="77777777" w:rsidR="008E77D2" w:rsidRPr="00E241F7" w:rsidRDefault="008E77D2" w:rsidP="00072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1E11A84" w14:textId="2B5EB443" w:rsidR="008E77D2" w:rsidRPr="00E241F7" w:rsidRDefault="008E77D2" w:rsidP="00072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.5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  <w:p w14:paraId="33C2DDEB" w14:textId="654B177D" w:rsidR="008E77D2" w:rsidRPr="00E241F7" w:rsidRDefault="008E77D2" w:rsidP="00072D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E15A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 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E241F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E16D12" w14:textId="5C66CC48" w:rsidR="00E15A70" w:rsidRPr="00E241F7" w:rsidRDefault="00E15A70" w:rsidP="00E15A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8E77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223E8E" w14:textId="4D6F3426" w:rsidR="008E77D2" w:rsidRPr="00A35594" w:rsidRDefault="008E77D2" w:rsidP="008E77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  <w:r w:rsidR="00E15A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</w:tr>
    </w:tbl>
    <w:p w14:paraId="753E76F8" w14:textId="40EC6EA6" w:rsidR="004C53C9" w:rsidRDefault="004C53C9"/>
    <w:p w14:paraId="495DB4CA" w14:textId="77777777" w:rsidR="004C53C9" w:rsidRDefault="004C53C9">
      <w:r>
        <w:br w:type="page"/>
      </w:r>
    </w:p>
    <w:p w14:paraId="26630CBD" w14:textId="383A0EC6" w:rsidR="003D22DE" w:rsidRPr="00B04EA0" w:rsidRDefault="004C53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D22E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BE4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tudy completers and drop-out comparisons</w:t>
      </w:r>
    </w:p>
    <w:tbl>
      <w:tblPr>
        <w:tblStyle w:val="Grigliatabella"/>
        <w:tblpPr w:leftFromText="141" w:rightFromText="141" w:vertAnchor="text" w:horzAnchor="margin" w:tblpXSpec="center" w:tblpY="469"/>
        <w:tblW w:w="8392" w:type="dxa"/>
        <w:tblInd w:w="0" w:type="dxa"/>
        <w:tblLook w:val="04A0" w:firstRow="1" w:lastRow="0" w:firstColumn="1" w:lastColumn="0" w:noHBand="0" w:noVBand="1"/>
      </w:tblPr>
      <w:tblGrid>
        <w:gridCol w:w="2021"/>
        <w:gridCol w:w="1588"/>
        <w:gridCol w:w="1708"/>
        <w:gridCol w:w="1715"/>
        <w:gridCol w:w="1360"/>
      </w:tblGrid>
      <w:tr w:rsidR="004C53C9" w14:paraId="36BC7A9D" w14:textId="77777777" w:rsidTr="004C53C9">
        <w:trPr>
          <w:trHeight w:val="1506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A3BBE72" w14:textId="77777777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Variabl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106072A" w14:textId="152BC236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pleters</w:t>
            </w:r>
          </w:p>
          <w:p w14:paraId="36D932EA" w14:textId="55B38D2D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80)</w:t>
            </w:r>
          </w:p>
          <w:p w14:paraId="2F4D9161" w14:textId="77777777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4DCEF5C7" w14:textId="755C579A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± SD)</w:t>
            </w:r>
          </w:p>
          <w:p w14:paraId="17B7AE55" w14:textId="5E1F646B" w:rsidR="004C53C9" w:rsidRPr="00047F98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CA7C0F3" w14:textId="13C3728E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rop-out</w:t>
            </w:r>
          </w:p>
          <w:p w14:paraId="4AA234D2" w14:textId="37058D4D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=24)</w:t>
            </w:r>
          </w:p>
          <w:p w14:paraId="4BD13095" w14:textId="77777777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3341AB3B" w14:textId="3097DE07" w:rsidR="004C53C9" w:rsidRDefault="004C53C9" w:rsidP="004C53C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± SD)</w:t>
            </w:r>
          </w:p>
          <w:p w14:paraId="7952CDDF" w14:textId="6B0A977D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DA4DB40" w14:textId="5B34E4F6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87BF8D1" w14:textId="5B764282" w:rsidR="004C53C9" w:rsidRDefault="004C53C9" w:rsidP="00072D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4C53C9" w14:paraId="66A28F1B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D7095C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MADRS</w:t>
            </w:r>
          </w:p>
          <w:p w14:paraId="034E7194" w14:textId="2F8EC725" w:rsidR="004C53C9" w:rsidRDefault="004C53C9" w:rsidP="004C53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core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67E4A6" w14:textId="354BFBCA" w:rsidR="004C53C9" w:rsidRDefault="004C53C9" w:rsidP="001359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84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7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BBA2C0" w14:textId="0C6DB14A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.89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0.46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F86A1" w14:textId="58270772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37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BC9119" w14:textId="073026D8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135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3</w:t>
            </w:r>
          </w:p>
        </w:tc>
      </w:tr>
      <w:tr w:rsidR="004C53C9" w:rsidRPr="00A35594" w14:paraId="78D51700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EC8CCE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CGI-S</w:t>
            </w:r>
          </w:p>
          <w:p w14:paraId="31209CB5" w14:textId="4AE2A349" w:rsidR="004C53C9" w:rsidRPr="006B25E9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core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D5994" w14:textId="7F735CD0" w:rsidR="004C53C9" w:rsidRPr="00E241F7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66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2.03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1F04F" w14:textId="39AC451F" w:rsidR="004C53C9" w:rsidRPr="00E241F7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89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2.26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6E21A9" w14:textId="0F4D58A5" w:rsidR="004C53C9" w:rsidRPr="00E241F7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02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0E139B" w14:textId="1676E093" w:rsidR="004C53C9" w:rsidRPr="00A3559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135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8</w:t>
            </w:r>
          </w:p>
        </w:tc>
      </w:tr>
      <w:tr w:rsidR="004C53C9" w:rsidRPr="00A35594" w14:paraId="6EC011E6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34AA63" w14:textId="77777777" w:rsidR="004C53C9" w:rsidRPr="001230A1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BDI-II</w:t>
            </w:r>
          </w:p>
          <w:p w14:paraId="35A4DC65" w14:textId="7A796284" w:rsidR="004C53C9" w:rsidRPr="00E020D1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core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7F08D" w14:textId="6A4AAA4E" w:rsidR="004C53C9" w:rsidRPr="00A3559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1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0.94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40D3E" w14:textId="6722F609" w:rsidR="004C53C9" w:rsidRPr="00A3559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7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.02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CC9F5" w14:textId="00B6CC64" w:rsidR="004C53C9" w:rsidRPr="00A35594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5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1C8BF4" w14:textId="73EEFC3B" w:rsidR="004C53C9" w:rsidRPr="00A3559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135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3</w:t>
            </w:r>
          </w:p>
        </w:tc>
      </w:tr>
      <w:tr w:rsidR="004C53C9" w:rsidRPr="00A35594" w14:paraId="01A0925D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99C12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CVLT</w:t>
            </w:r>
          </w:p>
          <w:p w14:paraId="6F753AFF" w14:textId="77777777" w:rsidR="004C53C9" w:rsidRPr="001230A1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 xml:space="preserve">(correct </w:t>
            </w:r>
          </w:p>
          <w:p w14:paraId="74057F55" w14:textId="7F654E61" w:rsidR="004C53C9" w:rsidRPr="00E020D1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answers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F2CE54" w14:textId="3C011566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.61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2.62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E2161A" w14:textId="637A0776" w:rsidR="004C53C9" w:rsidRPr="00A3559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.84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2.08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76B604" w14:textId="704AEA1B" w:rsidR="004C53C9" w:rsidRPr="00A35594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3197BC" w14:textId="0DCDD50E" w:rsidR="004C53C9" w:rsidRPr="00A3559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135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1</w:t>
            </w:r>
          </w:p>
        </w:tc>
      </w:tr>
      <w:tr w:rsidR="004C53C9" w14:paraId="32079888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E7F48A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DSST</w:t>
            </w:r>
          </w:p>
          <w:p w14:paraId="739D18A3" w14:textId="77777777" w:rsidR="004C53C9" w:rsidRPr="001230A1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 xml:space="preserve">(correct </w:t>
            </w:r>
          </w:p>
          <w:p w14:paraId="1F4710E5" w14:textId="6CC7227E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answers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7A26F" w14:textId="3385CDD0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45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3.56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79AE2" w14:textId="21B6D040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.47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3.48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BA579" w14:textId="301FF0C3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55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7EE85" w14:textId="4CD49451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8</w:t>
            </w:r>
          </w:p>
        </w:tc>
      </w:tr>
      <w:tr w:rsidR="004C53C9" w14:paraId="764C778A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EBCB39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TMT-A</w:t>
            </w:r>
          </w:p>
          <w:p w14:paraId="2FA60EBC" w14:textId="65E036A7" w:rsidR="004C53C9" w:rsidRPr="000F5AEC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econds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9000B7" w14:textId="03453A57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62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9.36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782BB7" w14:textId="5BAACBC4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.00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7.67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2175F" w14:textId="56F9BA54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9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B77625" w14:textId="1F354F2C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9</w:t>
            </w:r>
          </w:p>
        </w:tc>
      </w:tr>
      <w:tr w:rsidR="004C53C9" w14:paraId="25A2FB80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C0BA7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TMT-B</w:t>
            </w:r>
          </w:p>
          <w:p w14:paraId="692AB769" w14:textId="714804D2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econds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F0136B" w14:textId="3A043DC2" w:rsidR="004C53C9" w:rsidRPr="00061F7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.07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51.97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1320E" w14:textId="0FE79D37" w:rsidR="004C53C9" w:rsidRPr="00061F7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.74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73.09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01A93" w14:textId="6D82C40C" w:rsidR="004C53C9" w:rsidRPr="00061F74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87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7826BC" w14:textId="113068B9" w:rsidR="004C53C9" w:rsidRPr="00061F74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3</w:t>
            </w:r>
          </w:p>
        </w:tc>
      </w:tr>
      <w:tr w:rsidR="004C53C9" w14:paraId="1BE3E366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E017F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TMT-B-A</w:t>
            </w:r>
          </w:p>
          <w:p w14:paraId="56488D6C" w14:textId="6DCC2E30" w:rsidR="004C53C9" w:rsidRPr="00E241F7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econds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130686" w14:textId="417441D8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78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39.81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768EA9" w14:textId="4F368EAA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.42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69.97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FBD7CA" w14:textId="485A76AB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05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925010" w14:textId="17922979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5</w:t>
            </w:r>
          </w:p>
        </w:tc>
      </w:tr>
      <w:tr w:rsidR="004C53C9" w14:paraId="403C2334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9E9CE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PDQ-5</w:t>
            </w:r>
          </w:p>
          <w:p w14:paraId="7A759B68" w14:textId="49AB58CE" w:rsidR="004C53C9" w:rsidRPr="00C412AA" w:rsidRDefault="004C53C9" w:rsidP="004C53C9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core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79B87F" w14:textId="49150F64" w:rsidR="004C53C9" w:rsidRPr="00061F7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84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4.97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7BE48" w14:textId="438236BE" w:rsidR="004C53C9" w:rsidRPr="00061F74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0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4.55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26B2C" w14:textId="4DC74099" w:rsidR="004C53C9" w:rsidRPr="00061F74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51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763DDE" w14:textId="51BED95A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135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6</w:t>
            </w:r>
          </w:p>
        </w:tc>
      </w:tr>
      <w:tr w:rsidR="004C53C9" w14:paraId="6E702BA7" w14:textId="77777777" w:rsidTr="001359D1">
        <w:trPr>
          <w:trHeight w:val="397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63C2ED" w14:textId="77777777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  <w:t>PSP</w:t>
            </w:r>
          </w:p>
          <w:p w14:paraId="4E8E5DFE" w14:textId="0439EAE6" w:rsidR="004C53C9" w:rsidRDefault="004C53C9" w:rsidP="004C53C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1230A1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(score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B8A7CC" w14:textId="558DA4C0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.94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6.88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0A24BC" w14:textId="66C4E7F7" w:rsidR="004C53C9" w:rsidRDefault="004C53C9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.56(</w:t>
            </w: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/>
              </w:rPr>
              <w:t>±19.27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302227" w14:textId="6F9A519C" w:rsidR="004C53C9" w:rsidRDefault="001359D1" w:rsidP="001359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9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9B148D" w14:textId="3FDABF96" w:rsidR="004C53C9" w:rsidRPr="001359D1" w:rsidRDefault="001359D1" w:rsidP="001359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59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4</w:t>
            </w:r>
          </w:p>
        </w:tc>
      </w:tr>
    </w:tbl>
    <w:p w14:paraId="66C921E9" w14:textId="77777777" w:rsidR="004C53C9" w:rsidRPr="004C53C9" w:rsidRDefault="004C53C9">
      <w:pPr>
        <w:rPr>
          <w:lang w:val="en-US"/>
        </w:rPr>
      </w:pPr>
    </w:p>
    <w:sectPr w:rsidR="004C53C9" w:rsidRPr="004C53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25C"/>
    <w:rsid w:val="001359D1"/>
    <w:rsid w:val="001E0EAC"/>
    <w:rsid w:val="001E6E67"/>
    <w:rsid w:val="003A032D"/>
    <w:rsid w:val="003D22DE"/>
    <w:rsid w:val="004C53C9"/>
    <w:rsid w:val="005918AC"/>
    <w:rsid w:val="0066225C"/>
    <w:rsid w:val="006A2385"/>
    <w:rsid w:val="008E77D2"/>
    <w:rsid w:val="00B04EA0"/>
    <w:rsid w:val="00B946D7"/>
    <w:rsid w:val="00BC162C"/>
    <w:rsid w:val="00CF5A74"/>
    <w:rsid w:val="00E15A70"/>
    <w:rsid w:val="00E3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3E2CC"/>
  <w15:chartTrackingRefBased/>
  <w15:docId w15:val="{7B600AF1-6F32-4661-A1AD-4ECE74E5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77D2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2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2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2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2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2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2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2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2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2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2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2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2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225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225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225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225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225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225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2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62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2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2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225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22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6225C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6225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2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225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6225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E77D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nibbio</dc:creator>
  <cp:keywords/>
  <dc:description/>
  <cp:lastModifiedBy>gabriele nibbio</cp:lastModifiedBy>
  <cp:revision>7</cp:revision>
  <dcterms:created xsi:type="dcterms:W3CDTF">2024-12-02T14:26:00Z</dcterms:created>
  <dcterms:modified xsi:type="dcterms:W3CDTF">2025-01-09T13:41:00Z</dcterms:modified>
</cp:coreProperties>
</file>